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66B937F" w:rsidR="00C22D8F" w:rsidRPr="00EC0371" w:rsidRDefault="00A776E2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EC0371">
        <w:rPr>
          <w:rFonts w:ascii="Times New Roman" w:eastAsia="Times New Roman" w:hAnsi="Times New Roman" w:cs="Times New Roman"/>
          <w:sz w:val="24"/>
          <w:szCs w:val="24"/>
        </w:rPr>
        <w:t>Left Ventricular Remodeling Following Aortic Root and Ascending Aneurysm Repair</w:t>
      </w:r>
    </w:p>
    <w:p w14:paraId="78D8EC62" w14:textId="4AA9F622" w:rsidR="005E7DDC" w:rsidRPr="00EC0371" w:rsidRDefault="005E7DDC" w:rsidP="005E7D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Ignas B. </w:t>
      </w:r>
      <w:proofErr w:type="spellStart"/>
      <w:r w:rsidRPr="00EC0371">
        <w:rPr>
          <w:rFonts w:ascii="Times New Roman" w:eastAsia="Times New Roman" w:hAnsi="Times New Roman" w:cs="Times New Roman"/>
          <w:sz w:val="24"/>
          <w:szCs w:val="24"/>
        </w:rPr>
        <w:t>Houben</w:t>
      </w:r>
      <w:proofErr w:type="spellEnd"/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 MD 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6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Angel K.Y. Chu MS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Bo Yang MD Ph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Karen M. Kim M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Shinichi Fukuhara M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; Joost A. van </w:t>
      </w:r>
      <w:proofErr w:type="spellStart"/>
      <w:r w:rsidRPr="00EC0371">
        <w:rPr>
          <w:rFonts w:ascii="Times New Roman" w:eastAsia="Times New Roman" w:hAnsi="Times New Roman" w:cs="Times New Roman"/>
          <w:sz w:val="24"/>
          <w:szCs w:val="24"/>
        </w:rPr>
        <w:t>Herwaarden</w:t>
      </w:r>
      <w:proofErr w:type="spellEnd"/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 MD Ph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Frans L. Moll MD Ph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; David A. </w:t>
      </w:r>
      <w:proofErr w:type="spellStart"/>
      <w:r w:rsidRPr="00EC0371">
        <w:rPr>
          <w:rFonts w:ascii="Times New Roman" w:eastAsia="Times New Roman" w:hAnsi="Times New Roman" w:cs="Times New Roman"/>
          <w:sz w:val="24"/>
          <w:szCs w:val="24"/>
        </w:rPr>
        <w:t>Nordsletten</w:t>
      </w:r>
      <w:proofErr w:type="spellEnd"/>
      <w:r w:rsidRPr="00EC0371">
        <w:rPr>
          <w:rFonts w:ascii="Times New Roman" w:eastAsia="Times New Roman" w:hAnsi="Times New Roman" w:cs="Times New Roman"/>
          <w:sz w:val="24"/>
          <w:szCs w:val="24"/>
        </w:rPr>
        <w:t xml:space="preserve"> Ph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C. Alberto Figueroa Ph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; Nicholas S. Burris M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*; Himanshu J. Patel MD</w:t>
      </w:r>
      <w:r w:rsidRPr="00EC03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C0371">
        <w:rPr>
          <w:rFonts w:ascii="Times New Roman" w:eastAsia="Times New Roman" w:hAnsi="Times New Roman" w:cs="Times New Roman"/>
          <w:sz w:val="24"/>
          <w:szCs w:val="24"/>
        </w:rPr>
        <w:t>*.</w:t>
      </w:r>
    </w:p>
    <w:p w14:paraId="0FD5D5A9" w14:textId="77777777" w:rsidR="00F8064E" w:rsidRDefault="00F8064E" w:rsidP="005E7DD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E806CA" w14:textId="4B8386C3" w:rsidR="005E7DDC" w:rsidRDefault="005E7DDC" w:rsidP="005E7DD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3059340C" w14:textId="77777777" w:rsidR="005E7DDC" w:rsidRPr="007873F9" w:rsidRDefault="005E7DDC" w:rsidP="005E7DDC">
      <w:pPr>
        <w:spacing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7873F9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I. Data Search</w:t>
      </w:r>
    </w:p>
    <w:p w14:paraId="692E80D5" w14:textId="77777777" w:rsidR="005E7DDC" w:rsidRDefault="005E7DDC" w:rsidP="005E7D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inquired the Society of Thoracic Surgeons (STS) database for all patients with ascending aortic and/or aortic root aneurysms having received surgery at the University of Michigan Medical Center.</w:t>
      </w:r>
    </w:p>
    <w:p w14:paraId="3811485E" w14:textId="77777777" w:rsidR="005E7DDC" w:rsidRDefault="005E7DDC" w:rsidP="005E7DD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earch terms used to inquire data from our Electronic Medical Record Search Engine (EMERSE) consisted of the following term bundles:</w:t>
      </w:r>
    </w:p>
    <w:p w14:paraId="0A120196" w14:textId="77777777" w:rsidR="005E7DDC" w:rsidRDefault="005E7DDC" w:rsidP="005E7DDC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”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“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neurysm*” OR</w:t>
      </w:r>
    </w:p>
    <w:p w14:paraId="6FD39D3F" w14:textId="77777777" w:rsidR="005E7DDC" w:rsidRDefault="005E7DDC" w:rsidP="005E7DDC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” AND “ascend*”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“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neurysm*” OR</w:t>
      </w:r>
    </w:p>
    <w:p w14:paraId="24447E36" w14:textId="77777777" w:rsidR="005E7DDC" w:rsidRDefault="005E7DDC" w:rsidP="005E7DDC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” AND “root”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“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neurysm*”</w:t>
      </w:r>
    </w:p>
    <w:p w14:paraId="72AAAF10" w14:textId="77777777" w:rsidR="005E7DDC" w:rsidRDefault="005E7DDC" w:rsidP="005E7D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0AE3AA" w14:textId="77777777" w:rsidR="005E7DDC" w:rsidRDefault="005E7DDC" w:rsidP="005E7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I. </w:t>
      </w:r>
      <w:r w:rsidRPr="007873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tra- interobserver agreement for LV mass measurements. </w:t>
      </w:r>
      <w:r w:rsidRPr="007873F9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Our assessment of intra- and interobserver agreement on left ventricular volumetric measurement yielded a concordance correlation coefficient (CCC) of 0.</w:t>
      </w:r>
      <w:r w:rsidRPr="001D4ADA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98</w:t>
      </w:r>
      <w:r w:rsidRPr="001D4ADA">
        <w:rPr>
          <w:rFonts w:ascii="Times New Roman" w:eastAsia="Times New Roman" w:hAnsi="Times New Roman" w:cs="Times New Roman"/>
          <w:sz w:val="24"/>
          <w:szCs w:val="24"/>
        </w:rPr>
        <w:t xml:space="preserve"> in both intra- and interobserver assessment with a p-value &lt;0.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oncluding in an almost perfect intra- and interobserver agreement. The mean difference was -0.51 ± 1.64 grams for observer 1 and 0.70 ± 2.31 f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bserver 2, leading to respective 95% confidence intervals of -3.72 to 2.70 and -3.83 to 5.23 (</w:t>
      </w:r>
      <w:r w:rsidRPr="00AA32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sz w:val="24"/>
          <w:szCs w:val="24"/>
        </w:rPr>
        <w:t>). For the interobserver analysis, the mean difference was 0.44 ± 1.44 grams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with a repeatability coefficient of 2.82, leading to a 95% Confidence interval of -2.38 to 3.26 grams difference. </w:t>
      </w:r>
      <w:r w:rsidRPr="00815A05">
        <w:rPr>
          <w:rFonts w:ascii="Times New Roman" w:hAnsi="Times New Roman" w:cs="Times New Roman"/>
          <w:sz w:val="24"/>
          <w:szCs w:val="24"/>
        </w:rPr>
        <w:t xml:space="preserve">Nearly all </w:t>
      </w:r>
      <w:r>
        <w:rPr>
          <w:rFonts w:ascii="Times New Roman" w:hAnsi="Times New Roman" w:cs="Times New Roman"/>
          <w:sz w:val="24"/>
          <w:szCs w:val="24"/>
        </w:rPr>
        <w:t>interobserver measurements</w:t>
      </w:r>
      <w:r w:rsidRPr="00815A05">
        <w:rPr>
          <w:rFonts w:ascii="Times New Roman" w:hAnsi="Times New Roman" w:cs="Times New Roman"/>
          <w:sz w:val="24"/>
          <w:szCs w:val="24"/>
        </w:rPr>
        <w:t xml:space="preserve"> revealed a </w:t>
      </w:r>
      <w:proofErr w:type="gramStart"/>
      <w:r w:rsidRPr="00815A05">
        <w:rPr>
          <w:rFonts w:ascii="Times New Roman" w:hAnsi="Times New Roman" w:cs="Times New Roman"/>
          <w:sz w:val="24"/>
          <w:szCs w:val="24"/>
        </w:rPr>
        <w:t>3 gram</w:t>
      </w:r>
      <w:proofErr w:type="gramEnd"/>
      <w:r w:rsidRPr="00815A05">
        <w:rPr>
          <w:rFonts w:ascii="Times New Roman" w:hAnsi="Times New Roman" w:cs="Times New Roman"/>
          <w:sz w:val="24"/>
          <w:szCs w:val="24"/>
        </w:rPr>
        <w:t xml:space="preserve"> difference or l</w:t>
      </w:r>
      <w:r>
        <w:rPr>
          <w:rFonts w:ascii="Times New Roman" w:hAnsi="Times New Roman" w:cs="Times New Roman"/>
          <w:sz w:val="24"/>
          <w:szCs w:val="24"/>
        </w:rPr>
        <w:t>ess</w:t>
      </w:r>
      <w:r w:rsidRPr="00815A05">
        <w:rPr>
          <w:rFonts w:ascii="Times New Roman" w:hAnsi="Times New Roman" w:cs="Times New Roman"/>
          <w:sz w:val="24"/>
          <w:szCs w:val="24"/>
        </w:rPr>
        <w:t xml:space="preserve"> between observers</w:t>
      </w:r>
      <w:r>
        <w:rPr>
          <w:rFonts w:ascii="Times New Roman" w:hAnsi="Times New Roman" w:cs="Times New Roman"/>
          <w:sz w:val="24"/>
          <w:szCs w:val="24"/>
        </w:rPr>
        <w:t xml:space="preserve"> in an average LV mass measurement rate of 112 grams in our </w:t>
      </w:r>
      <w:proofErr w:type="spellStart"/>
      <w:r>
        <w:rPr>
          <w:rFonts w:ascii="Times New Roman" w:hAnsi="Times New Roman" w:cs="Times New Roman"/>
          <w:sz w:val="24"/>
          <w:szCs w:val="24"/>
        </w:rPr>
        <w:t>sub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. </w:t>
      </w:r>
    </w:p>
    <w:p w14:paraId="51CCA522" w14:textId="33B6141E" w:rsidR="005E7DDC" w:rsidRPr="00AA3231" w:rsidRDefault="005E7DDC" w:rsidP="005E7DD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AA32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– Intra</w:t>
      </w:r>
      <w:r w:rsidR="0056647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bserver agreement Bland-Altman plot</w:t>
      </w:r>
    </w:p>
    <w:p w14:paraId="32E7E1EB" w14:textId="77777777" w:rsidR="005E7DDC" w:rsidRDefault="005E7DDC" w:rsidP="005E7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773BC" wp14:editId="666FBBC0">
            <wp:extent cx="5943600" cy="3967089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0"/>
                    <a:stretch/>
                  </pic:blipFill>
                  <pic:spPr bwMode="auto">
                    <a:xfrm>
                      <a:off x="0" y="0"/>
                      <a:ext cx="5943600" cy="3967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2C2AD" w14:textId="5A6A46A4" w:rsidR="005E7DDC" w:rsidRPr="00815A05" w:rsidRDefault="005E7DDC" w:rsidP="005E7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A05">
        <w:rPr>
          <w:rFonts w:ascii="Times New Roman" w:hAnsi="Times New Roman" w:cs="Times New Roman"/>
          <w:sz w:val="24"/>
          <w:szCs w:val="24"/>
        </w:rPr>
        <w:t>Intra</w:t>
      </w:r>
      <w:r w:rsidR="00566470">
        <w:rPr>
          <w:rFonts w:ascii="Times New Roman" w:hAnsi="Times New Roman" w:cs="Times New Roman"/>
          <w:sz w:val="24"/>
          <w:szCs w:val="24"/>
        </w:rPr>
        <w:t>-</w:t>
      </w:r>
      <w:r w:rsidRPr="00815A05">
        <w:rPr>
          <w:rFonts w:ascii="Times New Roman" w:hAnsi="Times New Roman" w:cs="Times New Roman"/>
          <w:sz w:val="24"/>
          <w:szCs w:val="24"/>
        </w:rPr>
        <w:t xml:space="preserve">observer Bland-Altman plot for the mean value between the first and second observation of each observer (x-axis) and the LV mass differences between the first and second observation of each observer (y-axis). The solid line represents the mean of all measurements paired per observer. Both observer’s measurements have their own 95% confidence interval limits of agreement, shown by the dotted lines. The variability for observer 2 is slightly higher than the variability for observer 1, likely attributed to the two cases with outlying difference values around 8, marked with an asterisk. </w:t>
      </w:r>
    </w:p>
    <w:p w14:paraId="24831335" w14:textId="77777777" w:rsidR="005E7DDC" w:rsidRDefault="005E7DDC" w:rsidP="005E7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84A01C" w14:textId="77777777" w:rsidR="005E7DDC" w:rsidRDefault="005E7DDC" w:rsidP="005E7D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FF336E" w14:textId="77777777" w:rsidR="005E7DDC" w:rsidRPr="0011201D" w:rsidRDefault="005E7DDC" w:rsidP="005E7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2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 - Inter-observer agreement Bland-Altman plot</w:t>
      </w:r>
    </w:p>
    <w:p w14:paraId="5664D3F5" w14:textId="77777777" w:rsidR="005E7DDC" w:rsidRDefault="005E7DDC" w:rsidP="005E7DDC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6782A763" wp14:editId="1A5C7DB9">
            <wp:extent cx="5943600" cy="356616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D31B1" w14:textId="75244567" w:rsidR="005E7DDC" w:rsidRPr="008F6967" w:rsidRDefault="005E7DDC" w:rsidP="005E7DDC">
      <w:pPr>
        <w:tabs>
          <w:tab w:val="left" w:pos="752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5A05">
        <w:rPr>
          <w:rFonts w:ascii="Times New Roman" w:hAnsi="Times New Roman" w:cs="Times New Roman"/>
          <w:sz w:val="24"/>
          <w:szCs w:val="24"/>
        </w:rPr>
        <w:t>Interobserver Bland-Altman plot for the mean value between the two observer’s LV mass measurements (x-axis) and the LV mass differences between the two observer’s observations (y-axis). The solid black line represents the mean of all measurements paired. The dotted lines represent the 95% confidence interval limits</w:t>
      </w:r>
    </w:p>
    <w:sectPr w:rsidR="005E7DDC" w:rsidRPr="008F6967" w:rsidSect="00EF356C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15245" w14:textId="77777777" w:rsidR="00200A53" w:rsidRDefault="00200A53">
      <w:pPr>
        <w:spacing w:after="0" w:line="240" w:lineRule="auto"/>
      </w:pPr>
      <w:r>
        <w:separator/>
      </w:r>
    </w:p>
  </w:endnote>
  <w:endnote w:type="continuationSeparator" w:id="0">
    <w:p w14:paraId="728C8E3B" w14:textId="77777777" w:rsidR="00200A53" w:rsidRDefault="00200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7416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C13DBE" w14:textId="7CA024A5" w:rsidR="00B27B21" w:rsidRDefault="00B27B21">
        <w:pPr>
          <w:pStyle w:val="Footer"/>
          <w:jc w:val="right"/>
        </w:pPr>
        <w:r>
          <w:rPr>
            <w:noProof/>
          </w:rPr>
          <w:t>2</w:t>
        </w:r>
      </w:p>
    </w:sdtContent>
  </w:sdt>
  <w:p w14:paraId="00000101" w14:textId="77777777" w:rsidR="00B27B21" w:rsidRDefault="00B27B2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CA8D8" w14:textId="77777777" w:rsidR="00200A53" w:rsidRDefault="00200A53">
      <w:pPr>
        <w:spacing w:after="0" w:line="240" w:lineRule="auto"/>
      </w:pPr>
      <w:r>
        <w:separator/>
      </w:r>
    </w:p>
  </w:footnote>
  <w:footnote w:type="continuationSeparator" w:id="0">
    <w:p w14:paraId="1A1F7E9E" w14:textId="77777777" w:rsidR="00200A53" w:rsidRDefault="00200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67AC9"/>
    <w:multiLevelType w:val="multilevel"/>
    <w:tmpl w:val="8592D588"/>
    <w:lvl w:ilvl="0">
      <w:start w:val="1"/>
      <w:numFmt w:val="bullet"/>
      <w:pStyle w:val="Heading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16A60FC"/>
    <w:multiLevelType w:val="multilevel"/>
    <w:tmpl w:val="C2E456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86B3130"/>
    <w:multiLevelType w:val="multilevel"/>
    <w:tmpl w:val="615A2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0A5D6D"/>
    <w:multiLevelType w:val="multilevel"/>
    <w:tmpl w:val="EB420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2234034">
    <w:abstractNumId w:val="0"/>
  </w:num>
  <w:num w:numId="2" w16cid:durableId="1695694182">
    <w:abstractNumId w:val="1"/>
  </w:num>
  <w:num w:numId="3" w16cid:durableId="671028822">
    <w:abstractNumId w:val="3"/>
  </w:num>
  <w:num w:numId="4" w16cid:durableId="1994605935">
    <w:abstractNumId w:val="2"/>
  </w:num>
  <w:num w:numId="5" w16cid:durableId="1059091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D8F"/>
    <w:rsid w:val="00003BB7"/>
    <w:rsid w:val="00011DC5"/>
    <w:rsid w:val="00012D20"/>
    <w:rsid w:val="0001532F"/>
    <w:rsid w:val="00017BB4"/>
    <w:rsid w:val="000208BE"/>
    <w:rsid w:val="000222F7"/>
    <w:rsid w:val="00024D26"/>
    <w:rsid w:val="00040658"/>
    <w:rsid w:val="0004073C"/>
    <w:rsid w:val="00045F7D"/>
    <w:rsid w:val="0004670B"/>
    <w:rsid w:val="00055267"/>
    <w:rsid w:val="00055AD5"/>
    <w:rsid w:val="00057DCD"/>
    <w:rsid w:val="0006301E"/>
    <w:rsid w:val="00064EFA"/>
    <w:rsid w:val="00070AA2"/>
    <w:rsid w:val="00071DCC"/>
    <w:rsid w:val="0007793B"/>
    <w:rsid w:val="0008348B"/>
    <w:rsid w:val="000845D5"/>
    <w:rsid w:val="00096E21"/>
    <w:rsid w:val="000A5B2B"/>
    <w:rsid w:val="000B04EC"/>
    <w:rsid w:val="000B7AA7"/>
    <w:rsid w:val="000C150E"/>
    <w:rsid w:val="000C1EDF"/>
    <w:rsid w:val="000C28C8"/>
    <w:rsid w:val="000C686A"/>
    <w:rsid w:val="000E0DBA"/>
    <w:rsid w:val="000F174D"/>
    <w:rsid w:val="000F5DBA"/>
    <w:rsid w:val="000F7CEA"/>
    <w:rsid w:val="00101764"/>
    <w:rsid w:val="0011201D"/>
    <w:rsid w:val="00115BA7"/>
    <w:rsid w:val="00116906"/>
    <w:rsid w:val="0012010E"/>
    <w:rsid w:val="001209D4"/>
    <w:rsid w:val="001458B7"/>
    <w:rsid w:val="0014634A"/>
    <w:rsid w:val="001507F6"/>
    <w:rsid w:val="001511DF"/>
    <w:rsid w:val="00157ECB"/>
    <w:rsid w:val="00163C10"/>
    <w:rsid w:val="001656CA"/>
    <w:rsid w:val="0017329D"/>
    <w:rsid w:val="00174959"/>
    <w:rsid w:val="001848D1"/>
    <w:rsid w:val="00187527"/>
    <w:rsid w:val="001920A3"/>
    <w:rsid w:val="001963C0"/>
    <w:rsid w:val="001A424E"/>
    <w:rsid w:val="001A4566"/>
    <w:rsid w:val="001A4774"/>
    <w:rsid w:val="001A6020"/>
    <w:rsid w:val="001B5B10"/>
    <w:rsid w:val="001B74F6"/>
    <w:rsid w:val="001C2C34"/>
    <w:rsid w:val="001D4ADA"/>
    <w:rsid w:val="001D6123"/>
    <w:rsid w:val="001E4EB2"/>
    <w:rsid w:val="00200A53"/>
    <w:rsid w:val="0021128E"/>
    <w:rsid w:val="0021359F"/>
    <w:rsid w:val="00216224"/>
    <w:rsid w:val="0022737E"/>
    <w:rsid w:val="002328EF"/>
    <w:rsid w:val="002332B6"/>
    <w:rsid w:val="00234FF0"/>
    <w:rsid w:val="00236B69"/>
    <w:rsid w:val="002376C5"/>
    <w:rsid w:val="002455F4"/>
    <w:rsid w:val="00251439"/>
    <w:rsid w:val="00251801"/>
    <w:rsid w:val="00253A9B"/>
    <w:rsid w:val="00257EAC"/>
    <w:rsid w:val="00262A21"/>
    <w:rsid w:val="0026783B"/>
    <w:rsid w:val="00276F5D"/>
    <w:rsid w:val="00277E3A"/>
    <w:rsid w:val="00287363"/>
    <w:rsid w:val="002A2174"/>
    <w:rsid w:val="002A4203"/>
    <w:rsid w:val="002A57A2"/>
    <w:rsid w:val="002C41D3"/>
    <w:rsid w:val="002C4AD8"/>
    <w:rsid w:val="002C6662"/>
    <w:rsid w:val="002C6A07"/>
    <w:rsid w:val="002D2646"/>
    <w:rsid w:val="002D3D56"/>
    <w:rsid w:val="002D767E"/>
    <w:rsid w:val="002D7ADF"/>
    <w:rsid w:val="002E5EFE"/>
    <w:rsid w:val="002F0DD2"/>
    <w:rsid w:val="002F45B7"/>
    <w:rsid w:val="0030417B"/>
    <w:rsid w:val="003045B6"/>
    <w:rsid w:val="00310EB2"/>
    <w:rsid w:val="0031197D"/>
    <w:rsid w:val="003129C7"/>
    <w:rsid w:val="003151DC"/>
    <w:rsid w:val="00317F94"/>
    <w:rsid w:val="00320A77"/>
    <w:rsid w:val="0032646A"/>
    <w:rsid w:val="00335690"/>
    <w:rsid w:val="00335E28"/>
    <w:rsid w:val="00342FF9"/>
    <w:rsid w:val="00343865"/>
    <w:rsid w:val="00362E31"/>
    <w:rsid w:val="00372235"/>
    <w:rsid w:val="00374E76"/>
    <w:rsid w:val="0037693B"/>
    <w:rsid w:val="00391403"/>
    <w:rsid w:val="003A3476"/>
    <w:rsid w:val="003C3C66"/>
    <w:rsid w:val="003D0B68"/>
    <w:rsid w:val="003D2BFC"/>
    <w:rsid w:val="003D5A54"/>
    <w:rsid w:val="003E51DD"/>
    <w:rsid w:val="003E7762"/>
    <w:rsid w:val="003F261D"/>
    <w:rsid w:val="00401023"/>
    <w:rsid w:val="004015BE"/>
    <w:rsid w:val="00406AD1"/>
    <w:rsid w:val="00410057"/>
    <w:rsid w:val="00417977"/>
    <w:rsid w:val="00417D89"/>
    <w:rsid w:val="00427F88"/>
    <w:rsid w:val="004309A0"/>
    <w:rsid w:val="004445B8"/>
    <w:rsid w:val="00445100"/>
    <w:rsid w:val="004459DA"/>
    <w:rsid w:val="0045039C"/>
    <w:rsid w:val="00451211"/>
    <w:rsid w:val="0045173A"/>
    <w:rsid w:val="0045401C"/>
    <w:rsid w:val="004636EA"/>
    <w:rsid w:val="00465B90"/>
    <w:rsid w:val="00470AF0"/>
    <w:rsid w:val="00472EE8"/>
    <w:rsid w:val="00473AF2"/>
    <w:rsid w:val="004747DF"/>
    <w:rsid w:val="00474E81"/>
    <w:rsid w:val="0047547A"/>
    <w:rsid w:val="0048167A"/>
    <w:rsid w:val="00483721"/>
    <w:rsid w:val="004909F3"/>
    <w:rsid w:val="004A3F60"/>
    <w:rsid w:val="004A51A8"/>
    <w:rsid w:val="004A564D"/>
    <w:rsid w:val="004A5650"/>
    <w:rsid w:val="004B156A"/>
    <w:rsid w:val="004B53F8"/>
    <w:rsid w:val="004C15FD"/>
    <w:rsid w:val="004C2862"/>
    <w:rsid w:val="004D362B"/>
    <w:rsid w:val="004D62F0"/>
    <w:rsid w:val="004D64FF"/>
    <w:rsid w:val="004E1E55"/>
    <w:rsid w:val="004E2D79"/>
    <w:rsid w:val="004E3639"/>
    <w:rsid w:val="004E753F"/>
    <w:rsid w:val="004F0BBC"/>
    <w:rsid w:val="004F206B"/>
    <w:rsid w:val="004F3118"/>
    <w:rsid w:val="004F3A04"/>
    <w:rsid w:val="004F3ED0"/>
    <w:rsid w:val="004F4F97"/>
    <w:rsid w:val="0050004A"/>
    <w:rsid w:val="00516139"/>
    <w:rsid w:val="00523CBF"/>
    <w:rsid w:val="005317C2"/>
    <w:rsid w:val="00532C27"/>
    <w:rsid w:val="0053453E"/>
    <w:rsid w:val="00540CBB"/>
    <w:rsid w:val="00540D26"/>
    <w:rsid w:val="00543127"/>
    <w:rsid w:val="00552AA1"/>
    <w:rsid w:val="0055496E"/>
    <w:rsid w:val="00561F47"/>
    <w:rsid w:val="00562039"/>
    <w:rsid w:val="00562585"/>
    <w:rsid w:val="00564230"/>
    <w:rsid w:val="00566470"/>
    <w:rsid w:val="00571EB3"/>
    <w:rsid w:val="00593C8B"/>
    <w:rsid w:val="00594D91"/>
    <w:rsid w:val="00595AD3"/>
    <w:rsid w:val="005A1345"/>
    <w:rsid w:val="005A50C9"/>
    <w:rsid w:val="005A5D22"/>
    <w:rsid w:val="005B2119"/>
    <w:rsid w:val="005B730F"/>
    <w:rsid w:val="005B783C"/>
    <w:rsid w:val="005C3272"/>
    <w:rsid w:val="005C56B4"/>
    <w:rsid w:val="005D160A"/>
    <w:rsid w:val="005D1DBA"/>
    <w:rsid w:val="005D26E0"/>
    <w:rsid w:val="005D5AC8"/>
    <w:rsid w:val="005E0C52"/>
    <w:rsid w:val="005E13A6"/>
    <w:rsid w:val="005E484B"/>
    <w:rsid w:val="005E499A"/>
    <w:rsid w:val="005E7DDC"/>
    <w:rsid w:val="00600147"/>
    <w:rsid w:val="006035EF"/>
    <w:rsid w:val="00604752"/>
    <w:rsid w:val="00604D7C"/>
    <w:rsid w:val="00613494"/>
    <w:rsid w:val="00626D49"/>
    <w:rsid w:val="00634F7F"/>
    <w:rsid w:val="00640131"/>
    <w:rsid w:val="00642374"/>
    <w:rsid w:val="0065028F"/>
    <w:rsid w:val="00651412"/>
    <w:rsid w:val="00652655"/>
    <w:rsid w:val="00663C2F"/>
    <w:rsid w:val="006666BB"/>
    <w:rsid w:val="006670DA"/>
    <w:rsid w:val="00672D18"/>
    <w:rsid w:val="0067765E"/>
    <w:rsid w:val="006832C9"/>
    <w:rsid w:val="006839F6"/>
    <w:rsid w:val="0068443E"/>
    <w:rsid w:val="00684AD1"/>
    <w:rsid w:val="006957AD"/>
    <w:rsid w:val="006B02E0"/>
    <w:rsid w:val="006B240F"/>
    <w:rsid w:val="006D181A"/>
    <w:rsid w:val="006D4598"/>
    <w:rsid w:val="006D4B9F"/>
    <w:rsid w:val="006D6B49"/>
    <w:rsid w:val="006E52A5"/>
    <w:rsid w:val="0070532B"/>
    <w:rsid w:val="00705A90"/>
    <w:rsid w:val="00710E0F"/>
    <w:rsid w:val="0071210C"/>
    <w:rsid w:val="0071250B"/>
    <w:rsid w:val="0071693C"/>
    <w:rsid w:val="00717AEE"/>
    <w:rsid w:val="00724317"/>
    <w:rsid w:val="00731A09"/>
    <w:rsid w:val="00732FD1"/>
    <w:rsid w:val="00733C36"/>
    <w:rsid w:val="0073622E"/>
    <w:rsid w:val="00737039"/>
    <w:rsid w:val="00741CF6"/>
    <w:rsid w:val="007459F3"/>
    <w:rsid w:val="007476C2"/>
    <w:rsid w:val="00755321"/>
    <w:rsid w:val="00755853"/>
    <w:rsid w:val="0075663B"/>
    <w:rsid w:val="0075762B"/>
    <w:rsid w:val="0076259F"/>
    <w:rsid w:val="00763A95"/>
    <w:rsid w:val="007704A6"/>
    <w:rsid w:val="00773425"/>
    <w:rsid w:val="007748BE"/>
    <w:rsid w:val="00774CD3"/>
    <w:rsid w:val="00775739"/>
    <w:rsid w:val="00783B08"/>
    <w:rsid w:val="00785B4D"/>
    <w:rsid w:val="007873F9"/>
    <w:rsid w:val="007A3853"/>
    <w:rsid w:val="007A4338"/>
    <w:rsid w:val="007A539C"/>
    <w:rsid w:val="007A590F"/>
    <w:rsid w:val="007A62F7"/>
    <w:rsid w:val="007B0D36"/>
    <w:rsid w:val="007B5343"/>
    <w:rsid w:val="007B74AA"/>
    <w:rsid w:val="007B7E28"/>
    <w:rsid w:val="007C3238"/>
    <w:rsid w:val="007D015A"/>
    <w:rsid w:val="007D37FC"/>
    <w:rsid w:val="007F2A8F"/>
    <w:rsid w:val="007F77FF"/>
    <w:rsid w:val="00801B9C"/>
    <w:rsid w:val="00805373"/>
    <w:rsid w:val="008068ED"/>
    <w:rsid w:val="00815A05"/>
    <w:rsid w:val="00826927"/>
    <w:rsid w:val="00842AAA"/>
    <w:rsid w:val="008515CE"/>
    <w:rsid w:val="00864AAE"/>
    <w:rsid w:val="00871B53"/>
    <w:rsid w:val="00874EEF"/>
    <w:rsid w:val="008815FA"/>
    <w:rsid w:val="0088534C"/>
    <w:rsid w:val="00886186"/>
    <w:rsid w:val="00886B7E"/>
    <w:rsid w:val="008A0C1F"/>
    <w:rsid w:val="008A3755"/>
    <w:rsid w:val="008A58FC"/>
    <w:rsid w:val="008B50E2"/>
    <w:rsid w:val="008B6947"/>
    <w:rsid w:val="008C1765"/>
    <w:rsid w:val="008C333F"/>
    <w:rsid w:val="008C4B8D"/>
    <w:rsid w:val="008D1E1F"/>
    <w:rsid w:val="008D40E3"/>
    <w:rsid w:val="008D6D73"/>
    <w:rsid w:val="008E0DC1"/>
    <w:rsid w:val="008E2B86"/>
    <w:rsid w:val="008E6EFE"/>
    <w:rsid w:val="008F07A6"/>
    <w:rsid w:val="008F6967"/>
    <w:rsid w:val="00903F3B"/>
    <w:rsid w:val="0090438C"/>
    <w:rsid w:val="00904E6F"/>
    <w:rsid w:val="0090658E"/>
    <w:rsid w:val="0091148A"/>
    <w:rsid w:val="009114CF"/>
    <w:rsid w:val="00911C1E"/>
    <w:rsid w:val="00926A71"/>
    <w:rsid w:val="009425F0"/>
    <w:rsid w:val="00944D6A"/>
    <w:rsid w:val="00945CC8"/>
    <w:rsid w:val="009468E6"/>
    <w:rsid w:val="0094773C"/>
    <w:rsid w:val="009517CC"/>
    <w:rsid w:val="0095506A"/>
    <w:rsid w:val="0095708D"/>
    <w:rsid w:val="00960FE3"/>
    <w:rsid w:val="00962AA2"/>
    <w:rsid w:val="009708B2"/>
    <w:rsid w:val="00971084"/>
    <w:rsid w:val="009720D9"/>
    <w:rsid w:val="00972D8A"/>
    <w:rsid w:val="0097427B"/>
    <w:rsid w:val="009759B3"/>
    <w:rsid w:val="0098199B"/>
    <w:rsid w:val="00981AB4"/>
    <w:rsid w:val="00981CF4"/>
    <w:rsid w:val="00982F78"/>
    <w:rsid w:val="009839B0"/>
    <w:rsid w:val="00987CED"/>
    <w:rsid w:val="0099013E"/>
    <w:rsid w:val="00996193"/>
    <w:rsid w:val="009A758E"/>
    <w:rsid w:val="009B040B"/>
    <w:rsid w:val="009B59E3"/>
    <w:rsid w:val="009B75FB"/>
    <w:rsid w:val="009C7482"/>
    <w:rsid w:val="009C7B7C"/>
    <w:rsid w:val="009D0C4E"/>
    <w:rsid w:val="009E2061"/>
    <w:rsid w:val="009E2F85"/>
    <w:rsid w:val="009E3C36"/>
    <w:rsid w:val="009E75B8"/>
    <w:rsid w:val="009E7B77"/>
    <w:rsid w:val="009F434C"/>
    <w:rsid w:val="009F560F"/>
    <w:rsid w:val="009F6D53"/>
    <w:rsid w:val="00A00BCC"/>
    <w:rsid w:val="00A01EF9"/>
    <w:rsid w:val="00A051D6"/>
    <w:rsid w:val="00A1107A"/>
    <w:rsid w:val="00A1372A"/>
    <w:rsid w:val="00A15E2D"/>
    <w:rsid w:val="00A16B86"/>
    <w:rsid w:val="00A21143"/>
    <w:rsid w:val="00A21E93"/>
    <w:rsid w:val="00A32DD1"/>
    <w:rsid w:val="00A34D47"/>
    <w:rsid w:val="00A37324"/>
    <w:rsid w:val="00A50362"/>
    <w:rsid w:val="00A511CD"/>
    <w:rsid w:val="00A5192C"/>
    <w:rsid w:val="00A519BD"/>
    <w:rsid w:val="00A52282"/>
    <w:rsid w:val="00A5304C"/>
    <w:rsid w:val="00A56D78"/>
    <w:rsid w:val="00A61BDC"/>
    <w:rsid w:val="00A63516"/>
    <w:rsid w:val="00A6393E"/>
    <w:rsid w:val="00A647EC"/>
    <w:rsid w:val="00A64CA2"/>
    <w:rsid w:val="00A74290"/>
    <w:rsid w:val="00A74ABB"/>
    <w:rsid w:val="00A759B8"/>
    <w:rsid w:val="00A7703F"/>
    <w:rsid w:val="00A776E2"/>
    <w:rsid w:val="00A8433A"/>
    <w:rsid w:val="00A8480C"/>
    <w:rsid w:val="00A86AF8"/>
    <w:rsid w:val="00A9338E"/>
    <w:rsid w:val="00AA31B5"/>
    <w:rsid w:val="00AB1C62"/>
    <w:rsid w:val="00AB4849"/>
    <w:rsid w:val="00AC0342"/>
    <w:rsid w:val="00AC5EBA"/>
    <w:rsid w:val="00AC6A4D"/>
    <w:rsid w:val="00AD25F4"/>
    <w:rsid w:val="00AD27D4"/>
    <w:rsid w:val="00AD3066"/>
    <w:rsid w:val="00AD72BD"/>
    <w:rsid w:val="00AE0B8F"/>
    <w:rsid w:val="00AE14C9"/>
    <w:rsid w:val="00AE4E9E"/>
    <w:rsid w:val="00AF148E"/>
    <w:rsid w:val="00AF2787"/>
    <w:rsid w:val="00AF717E"/>
    <w:rsid w:val="00AF762B"/>
    <w:rsid w:val="00B04A10"/>
    <w:rsid w:val="00B054E6"/>
    <w:rsid w:val="00B0725A"/>
    <w:rsid w:val="00B07D85"/>
    <w:rsid w:val="00B1266F"/>
    <w:rsid w:val="00B26709"/>
    <w:rsid w:val="00B27B21"/>
    <w:rsid w:val="00B300BF"/>
    <w:rsid w:val="00B32246"/>
    <w:rsid w:val="00B35CE9"/>
    <w:rsid w:val="00B40A67"/>
    <w:rsid w:val="00B533ED"/>
    <w:rsid w:val="00B56EB3"/>
    <w:rsid w:val="00B71209"/>
    <w:rsid w:val="00B74C5E"/>
    <w:rsid w:val="00B86B8D"/>
    <w:rsid w:val="00B9207D"/>
    <w:rsid w:val="00B940F4"/>
    <w:rsid w:val="00B96F4A"/>
    <w:rsid w:val="00BB76F5"/>
    <w:rsid w:val="00BC1D81"/>
    <w:rsid w:val="00BC7A1D"/>
    <w:rsid w:val="00BD0107"/>
    <w:rsid w:val="00BD12FD"/>
    <w:rsid w:val="00BD440A"/>
    <w:rsid w:val="00BE5094"/>
    <w:rsid w:val="00BE65B9"/>
    <w:rsid w:val="00BF03A3"/>
    <w:rsid w:val="00BF1CEA"/>
    <w:rsid w:val="00BF64AB"/>
    <w:rsid w:val="00C013E3"/>
    <w:rsid w:val="00C110EF"/>
    <w:rsid w:val="00C17CFC"/>
    <w:rsid w:val="00C21861"/>
    <w:rsid w:val="00C22D8F"/>
    <w:rsid w:val="00C22EF0"/>
    <w:rsid w:val="00C274DA"/>
    <w:rsid w:val="00C2767D"/>
    <w:rsid w:val="00C300E3"/>
    <w:rsid w:val="00C303CC"/>
    <w:rsid w:val="00C43266"/>
    <w:rsid w:val="00C46159"/>
    <w:rsid w:val="00C5325E"/>
    <w:rsid w:val="00C638B7"/>
    <w:rsid w:val="00C65E82"/>
    <w:rsid w:val="00CC0AA6"/>
    <w:rsid w:val="00CD10FA"/>
    <w:rsid w:val="00CD2779"/>
    <w:rsid w:val="00CD2F96"/>
    <w:rsid w:val="00CD76D3"/>
    <w:rsid w:val="00CE137E"/>
    <w:rsid w:val="00CE19E9"/>
    <w:rsid w:val="00CE2600"/>
    <w:rsid w:val="00CF0FEC"/>
    <w:rsid w:val="00CF28C1"/>
    <w:rsid w:val="00CF3386"/>
    <w:rsid w:val="00D04A6A"/>
    <w:rsid w:val="00D05BDE"/>
    <w:rsid w:val="00D106A4"/>
    <w:rsid w:val="00D113AB"/>
    <w:rsid w:val="00D1737E"/>
    <w:rsid w:val="00D20991"/>
    <w:rsid w:val="00D20B98"/>
    <w:rsid w:val="00D32D12"/>
    <w:rsid w:val="00D33672"/>
    <w:rsid w:val="00D441B2"/>
    <w:rsid w:val="00D457C9"/>
    <w:rsid w:val="00D45853"/>
    <w:rsid w:val="00D476B0"/>
    <w:rsid w:val="00D529B1"/>
    <w:rsid w:val="00D56F96"/>
    <w:rsid w:val="00D637E9"/>
    <w:rsid w:val="00D65053"/>
    <w:rsid w:val="00D67C37"/>
    <w:rsid w:val="00D72B7B"/>
    <w:rsid w:val="00D73D82"/>
    <w:rsid w:val="00D74096"/>
    <w:rsid w:val="00D82B26"/>
    <w:rsid w:val="00D96E50"/>
    <w:rsid w:val="00D97970"/>
    <w:rsid w:val="00DA0582"/>
    <w:rsid w:val="00DA1B1E"/>
    <w:rsid w:val="00DA2062"/>
    <w:rsid w:val="00DA577D"/>
    <w:rsid w:val="00DB10B6"/>
    <w:rsid w:val="00DB2250"/>
    <w:rsid w:val="00DC15C0"/>
    <w:rsid w:val="00DC1C54"/>
    <w:rsid w:val="00DC3BFA"/>
    <w:rsid w:val="00DD1980"/>
    <w:rsid w:val="00DD5690"/>
    <w:rsid w:val="00DD5DBA"/>
    <w:rsid w:val="00DD7E5C"/>
    <w:rsid w:val="00DE20EE"/>
    <w:rsid w:val="00DE410C"/>
    <w:rsid w:val="00DE588B"/>
    <w:rsid w:val="00DF520F"/>
    <w:rsid w:val="00DF6EE8"/>
    <w:rsid w:val="00E1156B"/>
    <w:rsid w:val="00E1347A"/>
    <w:rsid w:val="00E14D8A"/>
    <w:rsid w:val="00E1590F"/>
    <w:rsid w:val="00E17B1F"/>
    <w:rsid w:val="00E20763"/>
    <w:rsid w:val="00E210B9"/>
    <w:rsid w:val="00E221CC"/>
    <w:rsid w:val="00E22473"/>
    <w:rsid w:val="00E31A14"/>
    <w:rsid w:val="00E353FB"/>
    <w:rsid w:val="00E440A6"/>
    <w:rsid w:val="00E50AF2"/>
    <w:rsid w:val="00E51255"/>
    <w:rsid w:val="00E63575"/>
    <w:rsid w:val="00E65115"/>
    <w:rsid w:val="00E70395"/>
    <w:rsid w:val="00E72E08"/>
    <w:rsid w:val="00E72F33"/>
    <w:rsid w:val="00E8769E"/>
    <w:rsid w:val="00E95DD7"/>
    <w:rsid w:val="00EA0425"/>
    <w:rsid w:val="00EA14FF"/>
    <w:rsid w:val="00EA7C95"/>
    <w:rsid w:val="00EB2534"/>
    <w:rsid w:val="00EB641B"/>
    <w:rsid w:val="00EB6EA3"/>
    <w:rsid w:val="00EB7DAD"/>
    <w:rsid w:val="00EC0371"/>
    <w:rsid w:val="00EC1283"/>
    <w:rsid w:val="00EC285D"/>
    <w:rsid w:val="00EC2DA6"/>
    <w:rsid w:val="00EC352D"/>
    <w:rsid w:val="00EC4D66"/>
    <w:rsid w:val="00EC58FC"/>
    <w:rsid w:val="00EC7966"/>
    <w:rsid w:val="00ED3729"/>
    <w:rsid w:val="00ED404C"/>
    <w:rsid w:val="00ED5CFD"/>
    <w:rsid w:val="00EE26F6"/>
    <w:rsid w:val="00EF0F21"/>
    <w:rsid w:val="00EF3084"/>
    <w:rsid w:val="00EF356C"/>
    <w:rsid w:val="00EF42E5"/>
    <w:rsid w:val="00F033E4"/>
    <w:rsid w:val="00F07AC3"/>
    <w:rsid w:val="00F10452"/>
    <w:rsid w:val="00F36466"/>
    <w:rsid w:val="00F41D40"/>
    <w:rsid w:val="00F42580"/>
    <w:rsid w:val="00F46B75"/>
    <w:rsid w:val="00F50956"/>
    <w:rsid w:val="00F53D64"/>
    <w:rsid w:val="00F54052"/>
    <w:rsid w:val="00F627D5"/>
    <w:rsid w:val="00F73178"/>
    <w:rsid w:val="00F7737D"/>
    <w:rsid w:val="00F8064E"/>
    <w:rsid w:val="00F82845"/>
    <w:rsid w:val="00F828A4"/>
    <w:rsid w:val="00F90F8C"/>
    <w:rsid w:val="00F93367"/>
    <w:rsid w:val="00F95F34"/>
    <w:rsid w:val="00F966D3"/>
    <w:rsid w:val="00FA09CC"/>
    <w:rsid w:val="00FA11DC"/>
    <w:rsid w:val="00FA280D"/>
    <w:rsid w:val="00FA2F4A"/>
    <w:rsid w:val="00FB351C"/>
    <w:rsid w:val="00FB46A5"/>
    <w:rsid w:val="00FB6074"/>
    <w:rsid w:val="00FB7F61"/>
    <w:rsid w:val="00FC1DC8"/>
    <w:rsid w:val="00FC2E80"/>
    <w:rsid w:val="00FD5A29"/>
    <w:rsid w:val="00FD6009"/>
    <w:rsid w:val="00FD7126"/>
    <w:rsid w:val="00FE1C1F"/>
    <w:rsid w:val="00FE42A9"/>
    <w:rsid w:val="00FE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34944"/>
  <w15:docId w15:val="{CB98ECF1-53D3-49E0-AD2E-39A031F55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363"/>
  </w:style>
  <w:style w:type="paragraph" w:styleId="Heading1">
    <w:name w:val="heading 1"/>
    <w:basedOn w:val="Normal"/>
    <w:next w:val="Normal"/>
    <w:link w:val="Heading1Char"/>
    <w:uiPriority w:val="9"/>
    <w:qFormat/>
    <w:rsid w:val="0024526F"/>
    <w:pPr>
      <w:numPr>
        <w:numId w:val="1"/>
      </w:numPr>
      <w:spacing w:after="200" w:line="276" w:lineRule="auto"/>
      <w:ind w:left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4526F"/>
    <w:rPr>
      <w:b/>
      <w:lang w:val="en-US"/>
    </w:rPr>
  </w:style>
  <w:style w:type="paragraph" w:styleId="ListParagraph">
    <w:name w:val="List Paragraph"/>
    <w:basedOn w:val="Normal"/>
    <w:uiPriority w:val="34"/>
    <w:qFormat/>
    <w:rsid w:val="002452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2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AD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E282B"/>
  </w:style>
  <w:style w:type="paragraph" w:styleId="Header">
    <w:name w:val="header"/>
    <w:basedOn w:val="Normal"/>
    <w:link w:val="HeaderChar"/>
    <w:uiPriority w:val="99"/>
    <w:unhideWhenUsed/>
    <w:rsid w:val="00AB5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BB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BBB"/>
    <w:rPr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23CBF"/>
    <w:rPr>
      <w:color w:val="0000FF"/>
      <w:u w:val="single"/>
    </w:rPr>
  </w:style>
  <w:style w:type="character" w:customStyle="1" w:styleId="highlight">
    <w:name w:val="highlight"/>
    <w:basedOn w:val="DefaultParagraphFont"/>
    <w:rsid w:val="00996193"/>
  </w:style>
  <w:style w:type="character" w:styleId="Strong">
    <w:name w:val="Strong"/>
    <w:basedOn w:val="DefaultParagraphFont"/>
    <w:uiPriority w:val="22"/>
    <w:qFormat/>
    <w:rsid w:val="00E95DD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83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A577D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5E13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7A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A51A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E51DD"/>
    <w:rPr>
      <w:color w:val="808080"/>
    </w:rPr>
  </w:style>
  <w:style w:type="table" w:styleId="TableGrid">
    <w:name w:val="Table Grid"/>
    <w:basedOn w:val="TableNormal"/>
    <w:uiPriority w:val="39"/>
    <w:rsid w:val="0054312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69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1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uc48V+PguKazUC9G+cu2t2hEXw==">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EA7F284-1BD6-489C-83CF-EDE81BB2E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17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nas Houben</dc:creator>
  <cp:lastModifiedBy>Nicholas Burris</cp:lastModifiedBy>
  <cp:revision>4</cp:revision>
  <cp:lastPrinted>2022-09-12T14:00:00Z</cp:lastPrinted>
  <dcterms:created xsi:type="dcterms:W3CDTF">2022-10-14T14:11:00Z</dcterms:created>
  <dcterms:modified xsi:type="dcterms:W3CDTF">2022-10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53394341/american-medical-association</vt:lpwstr>
  </property>
  <property fmtid="{D5CDD505-2E9C-101B-9397-08002B2CF9AE}" pid="5" name="Mendeley Recent Style Name 1_1">
    <vt:lpwstr>American Medical Association - Ignas Houben, BSc Medicine</vt:lpwstr>
  </property>
  <property fmtid="{D5CDD505-2E9C-101B-9397-08002B2CF9AE}" pid="6" name="Mendeley Recent Style Id 2_1">
    <vt:lpwstr>http://csl.mendeley.com/styles/453394341/EJCTS</vt:lpwstr>
  </property>
  <property fmtid="{D5CDD505-2E9C-101B-9397-08002B2CF9AE}" pid="7" name="Mendeley Recent Style Name 2_1">
    <vt:lpwstr>American Medical Association - Ignas Houben, BS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acc-cardiovascular-imaging</vt:lpwstr>
  </property>
  <property fmtid="{D5CDD505-2E9C-101B-9397-08002B2CF9AE}" pid="13" name="Mendeley Recent Style Name 5_1">
    <vt:lpwstr>JACC: Cardiovascular Imag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the-journal-of-thoracic-and-cardiovascular-surgery</vt:lpwstr>
  </property>
  <property fmtid="{D5CDD505-2E9C-101B-9397-08002B2CF9AE}" pid="21" name="Mendeley Recent Style Name 9_1">
    <vt:lpwstr>The Journal of Thoracic and Cardiovascular Surge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d6ea15-33ac-3583-ac78-fdb963e8de22</vt:lpwstr>
  </property>
  <property fmtid="{D5CDD505-2E9C-101B-9397-08002B2CF9AE}" pid="24" name="Mendeley Citation Style_1">
    <vt:lpwstr>http://www.zotero.org/styles/the-journal-of-thoracic-and-cardiovascular-surgery</vt:lpwstr>
  </property>
</Properties>
</file>